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17037" w14:textId="3E25FE0D" w:rsidR="00E81405" w:rsidRDefault="005F7741" w:rsidP="005F774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Table. </w:t>
      </w:r>
      <w:r w:rsidRPr="005F7741">
        <w:rPr>
          <w:rFonts w:ascii="Times New Roman" w:hAnsi="Times New Roman" w:cs="Times New Roman"/>
          <w:b/>
          <w:bCs/>
        </w:rPr>
        <w:t>Linear regression of biomarkers by</w:t>
      </w:r>
      <w:r>
        <w:rPr>
          <w:rFonts w:ascii="Times New Roman" w:hAnsi="Times New Roman" w:cs="Times New Roman"/>
          <w:b/>
          <w:bCs/>
        </w:rPr>
        <w:t xml:space="preserve"> baseline</w:t>
      </w:r>
      <w:r w:rsidRPr="005F7741">
        <w:rPr>
          <w:rFonts w:ascii="Times New Roman" w:hAnsi="Times New Roman" w:cs="Times New Roman"/>
          <w:b/>
          <w:bCs/>
        </w:rPr>
        <w:t xml:space="preserve"> </w:t>
      </w:r>
      <w:r w:rsidRPr="005F7741">
        <w:rPr>
          <w:rFonts w:ascii="Times New Roman" w:hAnsi="Times New Roman" w:cs="Times New Roman"/>
          <w:b/>
          <w:bCs/>
          <w:i/>
          <w:iCs/>
        </w:rPr>
        <w:t>S. mansoni</w:t>
      </w:r>
      <w:r w:rsidRPr="005F774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infection </w:t>
      </w:r>
      <w:r w:rsidRPr="005F7741">
        <w:rPr>
          <w:rFonts w:ascii="Times New Roman" w:hAnsi="Times New Roman" w:cs="Times New Roman"/>
          <w:b/>
          <w:bCs/>
        </w:rPr>
        <w:t>intensity category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W w:w="112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6"/>
        <w:gridCol w:w="1179"/>
        <w:gridCol w:w="1190"/>
        <w:gridCol w:w="1176"/>
        <w:gridCol w:w="1144"/>
        <w:gridCol w:w="1172"/>
        <w:gridCol w:w="1170"/>
        <w:gridCol w:w="1119"/>
        <w:gridCol w:w="1086"/>
      </w:tblGrid>
      <w:tr w:rsidR="005F7741" w:rsidRPr="005F7741" w14:paraId="30806C16" w14:textId="77777777" w:rsidTr="005F7741">
        <w:trPr>
          <w:trHeight w:val="317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1A6159F8" w14:textId="77777777" w:rsidR="005F7741" w:rsidRPr="005F7741" w:rsidRDefault="005F7741" w:rsidP="00BC3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89" w:type="dxa"/>
            <w:gridSpan w:val="4"/>
            <w:shd w:val="clear" w:color="auto" w:fill="auto"/>
            <w:noWrap/>
            <w:vAlign w:val="bottom"/>
            <w:hideMark/>
          </w:tcPr>
          <w:p w14:paraId="23C5338C" w14:textId="77777777" w:rsidR="005F7741" w:rsidRPr="005F7741" w:rsidRDefault="005F7741" w:rsidP="006518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7741">
              <w:rPr>
                <w:rFonts w:ascii="Times New Roman" w:hAnsi="Times New Roman" w:cs="Times New Roman"/>
                <w:b/>
              </w:rPr>
              <w:t>Univariate</w:t>
            </w:r>
          </w:p>
        </w:tc>
        <w:tc>
          <w:tcPr>
            <w:tcW w:w="4547" w:type="dxa"/>
            <w:gridSpan w:val="4"/>
            <w:shd w:val="clear" w:color="auto" w:fill="auto"/>
            <w:noWrap/>
            <w:vAlign w:val="bottom"/>
            <w:hideMark/>
          </w:tcPr>
          <w:p w14:paraId="5F573B07" w14:textId="77777777" w:rsidR="005F7741" w:rsidRPr="005F7741" w:rsidRDefault="005F7741" w:rsidP="006518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7741">
              <w:rPr>
                <w:rFonts w:ascii="Times New Roman" w:hAnsi="Times New Roman" w:cs="Times New Roman"/>
                <w:b/>
              </w:rPr>
              <w:t>Multivariate</w:t>
            </w:r>
          </w:p>
        </w:tc>
      </w:tr>
      <w:tr w:rsidR="005F7741" w:rsidRPr="005F7741" w14:paraId="4F346D9E" w14:textId="77777777" w:rsidTr="005F7741">
        <w:trPr>
          <w:trHeight w:val="317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49BF5B16" w14:textId="77777777" w:rsidR="005F7741" w:rsidRPr="005F7741" w:rsidRDefault="005F7741" w:rsidP="00BC3041">
            <w:pPr>
              <w:rPr>
                <w:rFonts w:ascii="Times New Roman" w:hAnsi="Times New Roman" w:cs="Times New Roman"/>
                <w:b/>
              </w:rPr>
            </w:pPr>
            <w:r w:rsidRPr="005F7741">
              <w:rPr>
                <w:rFonts w:ascii="Times New Roman" w:hAnsi="Times New Roman" w:cs="Times New Roman"/>
                <w:b/>
              </w:rPr>
              <w:t>Intensity</w:t>
            </w:r>
          </w:p>
        </w:tc>
        <w:tc>
          <w:tcPr>
            <w:tcW w:w="2369" w:type="dxa"/>
            <w:gridSpan w:val="2"/>
            <w:shd w:val="clear" w:color="auto" w:fill="auto"/>
            <w:noWrap/>
            <w:vAlign w:val="bottom"/>
            <w:hideMark/>
          </w:tcPr>
          <w:p w14:paraId="4D1645B1" w14:textId="77777777" w:rsidR="005F7741" w:rsidRPr="005F7741" w:rsidRDefault="005F7741" w:rsidP="006518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7741">
              <w:rPr>
                <w:rFonts w:ascii="Times New Roman" w:hAnsi="Times New Roman" w:cs="Times New Roman"/>
                <w:b/>
              </w:rPr>
              <w:t>Moderate vs Low</w:t>
            </w:r>
          </w:p>
        </w:tc>
        <w:tc>
          <w:tcPr>
            <w:tcW w:w="2320" w:type="dxa"/>
            <w:gridSpan w:val="2"/>
            <w:shd w:val="clear" w:color="auto" w:fill="auto"/>
            <w:noWrap/>
            <w:vAlign w:val="bottom"/>
            <w:hideMark/>
          </w:tcPr>
          <w:p w14:paraId="6A7C63F3" w14:textId="77777777" w:rsidR="005F7741" w:rsidRPr="005F7741" w:rsidRDefault="005F7741" w:rsidP="006518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7741">
              <w:rPr>
                <w:rFonts w:ascii="Times New Roman" w:hAnsi="Times New Roman" w:cs="Times New Roman"/>
                <w:b/>
              </w:rPr>
              <w:t>High vs Low</w:t>
            </w:r>
          </w:p>
        </w:tc>
        <w:tc>
          <w:tcPr>
            <w:tcW w:w="2342" w:type="dxa"/>
            <w:gridSpan w:val="2"/>
            <w:shd w:val="clear" w:color="auto" w:fill="auto"/>
            <w:noWrap/>
            <w:vAlign w:val="bottom"/>
            <w:hideMark/>
          </w:tcPr>
          <w:p w14:paraId="41135A83" w14:textId="77777777" w:rsidR="005F7741" w:rsidRPr="005F7741" w:rsidRDefault="005F7741" w:rsidP="006518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7741">
              <w:rPr>
                <w:rFonts w:ascii="Times New Roman" w:hAnsi="Times New Roman" w:cs="Times New Roman"/>
                <w:b/>
              </w:rPr>
              <w:t>Moderate vs Low</w:t>
            </w:r>
          </w:p>
        </w:tc>
        <w:tc>
          <w:tcPr>
            <w:tcW w:w="2205" w:type="dxa"/>
            <w:gridSpan w:val="2"/>
            <w:shd w:val="clear" w:color="auto" w:fill="auto"/>
            <w:noWrap/>
            <w:vAlign w:val="bottom"/>
            <w:hideMark/>
          </w:tcPr>
          <w:p w14:paraId="1E842963" w14:textId="77777777" w:rsidR="005F7741" w:rsidRPr="005F7741" w:rsidRDefault="005F7741" w:rsidP="006518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7741">
              <w:rPr>
                <w:rFonts w:ascii="Times New Roman" w:hAnsi="Times New Roman" w:cs="Times New Roman"/>
                <w:b/>
              </w:rPr>
              <w:t>High vs Low</w:t>
            </w:r>
          </w:p>
        </w:tc>
      </w:tr>
      <w:tr w:rsidR="005F7741" w:rsidRPr="005F7741" w14:paraId="48DD071E" w14:textId="77777777" w:rsidTr="005F7741">
        <w:trPr>
          <w:trHeight w:val="317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295E1826" w14:textId="77777777" w:rsidR="005F7741" w:rsidRPr="005F7741" w:rsidRDefault="005F7741" w:rsidP="00BC3041">
            <w:pPr>
              <w:rPr>
                <w:rFonts w:ascii="Times New Roman" w:hAnsi="Times New Roman" w:cs="Times New Roman"/>
                <w:b/>
              </w:rPr>
            </w:pPr>
            <w:r w:rsidRPr="005F7741">
              <w:rPr>
                <w:rFonts w:ascii="Times New Roman" w:hAnsi="Times New Roman" w:cs="Times New Roman"/>
                <w:b/>
              </w:rPr>
              <w:t>LPS (EU/mL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9D123CD" w14:textId="77777777" w:rsidR="005F7741" w:rsidRPr="005F7741" w:rsidRDefault="005F7741" w:rsidP="006A4F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7741">
              <w:rPr>
                <w:rFonts w:ascii="Times New Roman" w:hAnsi="Times New Roman" w:cs="Times New Roman"/>
                <w:b/>
              </w:rPr>
              <w:t>ß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7573995" w14:textId="77777777" w:rsidR="005F7741" w:rsidRPr="005F7741" w:rsidRDefault="005F7741" w:rsidP="006A4F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7741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848AEE5" w14:textId="77777777" w:rsidR="005F7741" w:rsidRPr="005F7741" w:rsidRDefault="005F7741" w:rsidP="006A4F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7741">
              <w:rPr>
                <w:rFonts w:ascii="Times New Roman" w:hAnsi="Times New Roman" w:cs="Times New Roman"/>
                <w:b/>
              </w:rPr>
              <w:t>ß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76A4FA5" w14:textId="77777777" w:rsidR="005F7741" w:rsidRPr="005F7741" w:rsidRDefault="005F7741" w:rsidP="006A4F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7741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247E5F95" w14:textId="77777777" w:rsidR="005F7741" w:rsidRPr="005F7741" w:rsidRDefault="005F7741" w:rsidP="006A4F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7741">
              <w:rPr>
                <w:rFonts w:ascii="Times New Roman" w:hAnsi="Times New Roman" w:cs="Times New Roman"/>
                <w:b/>
              </w:rPr>
              <w:t>ß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25AD86" w14:textId="77777777" w:rsidR="005F7741" w:rsidRPr="005F7741" w:rsidRDefault="005F7741" w:rsidP="006A4F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7741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37EB1B8" w14:textId="77777777" w:rsidR="005F7741" w:rsidRPr="005F7741" w:rsidRDefault="005F7741" w:rsidP="006A4F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7741">
              <w:rPr>
                <w:rFonts w:ascii="Times New Roman" w:hAnsi="Times New Roman" w:cs="Times New Roman"/>
                <w:b/>
              </w:rPr>
              <w:t>ß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E7490A0" w14:textId="77777777" w:rsidR="005F7741" w:rsidRPr="005F7741" w:rsidRDefault="005F7741" w:rsidP="006A4F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7741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5F7741" w:rsidRPr="005F7741" w14:paraId="1FE9A4C8" w14:textId="77777777" w:rsidTr="005F7741">
        <w:trPr>
          <w:trHeight w:val="317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6266DE31" w14:textId="77777777" w:rsidR="005F7741" w:rsidRPr="005F7741" w:rsidRDefault="005F7741" w:rsidP="00BC3041">
            <w:pPr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 xml:space="preserve">Baseline  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F66E4E8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0.013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968495C" w14:textId="2882694A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0.16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0D32749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0.008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F9705B0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0.4494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FC23FE6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0.01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1A4A46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0.163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DA0329A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0.0080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5C20940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0.4494</w:t>
            </w:r>
          </w:p>
        </w:tc>
      </w:tr>
      <w:tr w:rsidR="005F7741" w:rsidRPr="005F7741" w14:paraId="7AA97ED9" w14:textId="77777777" w:rsidTr="005F7741">
        <w:trPr>
          <w:trHeight w:val="317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61635FE6" w14:textId="77777777" w:rsidR="005F7741" w:rsidRPr="005F7741" w:rsidRDefault="005F7741" w:rsidP="00BC3041">
            <w:pPr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6-month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C62F331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-0.00004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B186336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0.9966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1A2E23D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-0.006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0CE0CE9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0.5248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BD21CD1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-0.000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A82D0F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0.9966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CD55597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-0.006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F416416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0.5248</w:t>
            </w:r>
          </w:p>
        </w:tc>
      </w:tr>
      <w:tr w:rsidR="005F7741" w:rsidRPr="005F7741" w14:paraId="7F10A368" w14:textId="77777777" w:rsidTr="005F7741">
        <w:trPr>
          <w:trHeight w:val="317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53744963" w14:textId="77777777" w:rsidR="005F7741" w:rsidRPr="005F7741" w:rsidRDefault="005F7741" w:rsidP="00BC3041">
            <w:pPr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12-month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F302CDD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-0.016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635E237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0.0669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C344035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-0.011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B8FFE22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0.2606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1E151FC4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-0.01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706BA2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0.0669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2DDFFFE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-0.011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9B27A74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0.2606</w:t>
            </w:r>
          </w:p>
        </w:tc>
      </w:tr>
      <w:tr w:rsidR="005F7741" w:rsidRPr="005F7741" w14:paraId="369B176A" w14:textId="77777777" w:rsidTr="005F7741">
        <w:trPr>
          <w:trHeight w:val="317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3C59C2DE" w14:textId="77777777" w:rsidR="005F7741" w:rsidRPr="005F7741" w:rsidRDefault="005F7741" w:rsidP="00BC3041">
            <w:pPr>
              <w:rPr>
                <w:rFonts w:ascii="Times New Roman" w:hAnsi="Times New Roman" w:cs="Times New Roman"/>
                <w:b/>
              </w:rPr>
            </w:pPr>
            <w:r w:rsidRPr="005F7741">
              <w:rPr>
                <w:rFonts w:ascii="Times New Roman" w:hAnsi="Times New Roman" w:cs="Times New Roman"/>
                <w:b/>
              </w:rPr>
              <w:t>I-FABP (</w:t>
            </w:r>
            <w:proofErr w:type="spellStart"/>
            <w:r w:rsidRPr="005F7741">
              <w:rPr>
                <w:rFonts w:ascii="Times New Roman" w:hAnsi="Times New Roman" w:cs="Times New Roman"/>
                <w:b/>
              </w:rPr>
              <w:t>pg</w:t>
            </w:r>
            <w:proofErr w:type="spellEnd"/>
            <w:r w:rsidRPr="005F7741">
              <w:rPr>
                <w:rFonts w:ascii="Times New Roman" w:hAnsi="Times New Roman" w:cs="Times New Roman"/>
                <w:b/>
              </w:rPr>
              <w:t>/mL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A95A2AD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98EB37F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288D126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5CC799E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06281EE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1F7800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84B9175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6182048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F7741" w:rsidRPr="005F7741" w14:paraId="460CB69E" w14:textId="77777777" w:rsidTr="005F7741">
        <w:trPr>
          <w:trHeight w:val="317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76DE0C41" w14:textId="77777777" w:rsidR="005F7741" w:rsidRPr="005F7741" w:rsidRDefault="005F7741" w:rsidP="00BC3041">
            <w:pPr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 xml:space="preserve">Baseline  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F891625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-0.103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9235F17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0.3486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D039A12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0.0377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E3A7E86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0.7618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2514E0A7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-0.10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FB37D1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0.3486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C991BE7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0.037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8D031A0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0.7618</w:t>
            </w:r>
          </w:p>
        </w:tc>
      </w:tr>
      <w:tr w:rsidR="005F7741" w:rsidRPr="005F7741" w14:paraId="0F5A99C5" w14:textId="77777777" w:rsidTr="005F7741">
        <w:trPr>
          <w:trHeight w:val="317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70C6B006" w14:textId="77777777" w:rsidR="005F7741" w:rsidRPr="005F7741" w:rsidRDefault="005F7741" w:rsidP="00BC3041">
            <w:pPr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 xml:space="preserve">6-month 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15BD436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0.101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AE8E32D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0.405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35FFABC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0.438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422B96B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5F7741">
              <w:rPr>
                <w:rFonts w:ascii="Times New Roman" w:hAnsi="Times New Roman" w:cs="Times New Roman"/>
                <w:b/>
              </w:rPr>
              <w:t>0.001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332FFD69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0.10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19802E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0.4051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4575927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0.4388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603EAFB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5F7741">
              <w:rPr>
                <w:rFonts w:ascii="Times New Roman" w:hAnsi="Times New Roman" w:cs="Times New Roman"/>
                <w:b/>
              </w:rPr>
              <w:t>0.0017</w:t>
            </w:r>
          </w:p>
        </w:tc>
      </w:tr>
      <w:tr w:rsidR="005F7741" w:rsidRPr="005F7741" w14:paraId="081CF9E0" w14:textId="77777777" w:rsidTr="005F7741">
        <w:trPr>
          <w:trHeight w:val="317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21C9D457" w14:textId="77777777" w:rsidR="005F7741" w:rsidRPr="005F7741" w:rsidRDefault="005F7741" w:rsidP="00BC3041">
            <w:pPr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 xml:space="preserve">12-month </w:t>
            </w:r>
            <w:r w:rsidRPr="005F7741">
              <w:rPr>
                <w:rFonts w:ascii="Times New Roman" w:hAnsi="Times New Roman" w:cs="Times New Roman"/>
                <w:vertAlign w:val="superscript"/>
              </w:rPr>
              <w:t>a, b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6E3C2CE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-0.107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AB53153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0.3353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4322ADA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-0.119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3A29DAC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0.3374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7087BD54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-0.15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77244C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0.1545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FB836EC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-0.2159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91FE83A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0.0792</w:t>
            </w:r>
          </w:p>
        </w:tc>
      </w:tr>
      <w:tr w:rsidR="005F7741" w:rsidRPr="005F7741" w14:paraId="4554DCDF" w14:textId="77777777" w:rsidTr="005F7741">
        <w:trPr>
          <w:trHeight w:val="317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5AAAC311" w14:textId="77777777" w:rsidR="005F7741" w:rsidRPr="005F7741" w:rsidRDefault="005F7741" w:rsidP="00BC3041">
            <w:pPr>
              <w:rPr>
                <w:rFonts w:ascii="Times New Roman" w:hAnsi="Times New Roman" w:cs="Times New Roman"/>
                <w:b/>
              </w:rPr>
            </w:pPr>
            <w:r w:rsidRPr="005F7741">
              <w:rPr>
                <w:rFonts w:ascii="Times New Roman" w:hAnsi="Times New Roman" w:cs="Times New Roman"/>
                <w:b/>
              </w:rPr>
              <w:t>IGF-1 (</w:t>
            </w:r>
            <w:proofErr w:type="spellStart"/>
            <w:r w:rsidRPr="005F7741">
              <w:rPr>
                <w:rFonts w:ascii="Times New Roman" w:hAnsi="Times New Roman" w:cs="Times New Roman"/>
                <w:b/>
              </w:rPr>
              <w:t>pg</w:t>
            </w:r>
            <w:proofErr w:type="spellEnd"/>
            <w:r w:rsidRPr="005F7741">
              <w:rPr>
                <w:rFonts w:ascii="Times New Roman" w:hAnsi="Times New Roman" w:cs="Times New Roman"/>
                <w:b/>
              </w:rPr>
              <w:t>/mL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40A41F5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8914B96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90DB5CC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E043A23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23372144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03EB4C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26681EC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193273B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F7741" w:rsidRPr="005F7741" w14:paraId="1D5F8A65" w14:textId="77777777" w:rsidTr="005F7741">
        <w:trPr>
          <w:trHeight w:val="317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63AA3A11" w14:textId="77777777" w:rsidR="005F7741" w:rsidRPr="005F7741" w:rsidRDefault="005F7741" w:rsidP="00BC3041">
            <w:pPr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 xml:space="preserve">Baseline </w:t>
            </w:r>
            <w:r w:rsidRPr="005F7741">
              <w:rPr>
                <w:rFonts w:ascii="Times New Roman" w:hAnsi="Times New Roman" w:cs="Times New Roman"/>
                <w:vertAlign w:val="superscript"/>
              </w:rPr>
              <w:t xml:space="preserve">a  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4827CF7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-0.297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D00BA96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5F7741">
              <w:rPr>
                <w:rFonts w:ascii="Times New Roman" w:hAnsi="Times New Roman" w:cs="Times New Roman"/>
                <w:b/>
              </w:rPr>
              <w:t>0.0033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00308CC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-0.593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F756123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5F7741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751C4C2F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-0.25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A3AA6C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5F7741">
              <w:rPr>
                <w:rFonts w:ascii="Times New Roman" w:hAnsi="Times New Roman" w:cs="Times New Roman"/>
                <w:b/>
              </w:rPr>
              <w:t>0.0107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6CDDB1B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-0.531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25B8DE6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5F7741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5F7741" w:rsidRPr="005F7741" w14:paraId="37BCC86F" w14:textId="77777777" w:rsidTr="005F7741">
        <w:trPr>
          <w:trHeight w:val="317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754D165C" w14:textId="77777777" w:rsidR="005F7741" w:rsidRPr="005F7741" w:rsidRDefault="005F7741" w:rsidP="00BC3041">
            <w:pPr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6-month</w:t>
            </w:r>
            <w:r w:rsidRPr="005F7741">
              <w:rPr>
                <w:rFonts w:ascii="Times New Roman" w:hAnsi="Times New Roman" w:cs="Times New Roman"/>
                <w:vertAlign w:val="superscript"/>
              </w:rPr>
              <w:t xml:space="preserve"> a  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95FC72D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-0.367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A68D7A5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5F7741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325CE08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-0.479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C5DAA66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5F7741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105EEC51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-0.33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9CA111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5F7741">
              <w:rPr>
                <w:rFonts w:ascii="Times New Roman" w:hAnsi="Times New Roman" w:cs="Times New Roman"/>
                <w:b/>
              </w:rPr>
              <w:t>0.0001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7DBC126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-0.433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48D9C95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5F7741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5F7741" w:rsidRPr="005F7741" w14:paraId="36DC91E6" w14:textId="77777777" w:rsidTr="005F7741">
        <w:trPr>
          <w:trHeight w:val="317"/>
        </w:trPr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60622F07" w14:textId="77777777" w:rsidR="005F7741" w:rsidRPr="005F7741" w:rsidRDefault="005F7741" w:rsidP="00BC3041">
            <w:pPr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12-month</w:t>
            </w:r>
            <w:r w:rsidRPr="005F7741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1B2FE2E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-0.252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ACDEDFF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5F7741">
              <w:rPr>
                <w:rFonts w:ascii="Times New Roman" w:hAnsi="Times New Roman" w:cs="Times New Roman"/>
                <w:b/>
              </w:rPr>
              <w:t>0.0013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9302DD3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-0.3777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85AB77E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5F7741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B3E2D52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-0.22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5D86BE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5F7741">
              <w:rPr>
                <w:rFonts w:ascii="Times New Roman" w:hAnsi="Times New Roman" w:cs="Times New Roman"/>
                <w:b/>
              </w:rPr>
              <w:t>0.0033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E070CD9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</w:rPr>
            </w:pPr>
            <w:r w:rsidRPr="005F7741">
              <w:rPr>
                <w:rFonts w:ascii="Times New Roman" w:hAnsi="Times New Roman" w:cs="Times New Roman"/>
              </w:rPr>
              <w:t>-0.343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F84DB44" w14:textId="77777777" w:rsidR="005F7741" w:rsidRPr="005F7741" w:rsidRDefault="005F7741" w:rsidP="005F7741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5F7741">
              <w:rPr>
                <w:rFonts w:ascii="Times New Roman" w:hAnsi="Times New Roman" w:cs="Times New Roman"/>
                <w:b/>
              </w:rPr>
              <w:t>0.0001</w:t>
            </w:r>
          </w:p>
        </w:tc>
      </w:tr>
    </w:tbl>
    <w:p w14:paraId="0C971084" w14:textId="3D511304" w:rsidR="005F7741" w:rsidRPr="005F7741" w:rsidRDefault="005F7741" w:rsidP="005F774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8C2A2C1" w14:textId="36EE4CE5" w:rsidR="00DF63DC" w:rsidRDefault="00DF63DC" w:rsidP="005F7741">
      <w:pPr>
        <w:spacing w:line="480" w:lineRule="auto"/>
        <w:rPr>
          <w:rFonts w:ascii="Times New Roman" w:hAnsi="Times New Roman" w:cs="Times New Roman"/>
        </w:rPr>
      </w:pPr>
      <w:r w:rsidRPr="00DF63DC">
        <w:rPr>
          <w:rFonts w:ascii="Times New Roman" w:hAnsi="Times New Roman" w:cs="Times New Roman"/>
        </w:rPr>
        <w:t>These findings are reflected in Fig 1.</w:t>
      </w:r>
    </w:p>
    <w:p w14:paraId="1ACA2046" w14:textId="5E0173C1" w:rsidR="005F7741" w:rsidRPr="005F7741" w:rsidRDefault="005F7741" w:rsidP="005F7741">
      <w:pPr>
        <w:spacing w:line="480" w:lineRule="auto"/>
        <w:rPr>
          <w:rFonts w:ascii="Times New Roman" w:hAnsi="Times New Roman" w:cs="Times New Roman"/>
        </w:rPr>
      </w:pPr>
      <w:r w:rsidRPr="005F7741">
        <w:rPr>
          <w:rFonts w:ascii="Times New Roman" w:hAnsi="Times New Roman" w:cs="Times New Roman"/>
        </w:rPr>
        <w:t xml:space="preserve">All continuous variables natural </w:t>
      </w:r>
      <w:proofErr w:type="gramStart"/>
      <w:r w:rsidRPr="005F7741">
        <w:rPr>
          <w:rFonts w:ascii="Times New Roman" w:hAnsi="Times New Roman" w:cs="Times New Roman"/>
        </w:rPr>
        <w:t>log-transformed</w:t>
      </w:r>
      <w:proofErr w:type="gramEnd"/>
      <w:r w:rsidRPr="005F7741">
        <w:rPr>
          <w:rFonts w:ascii="Times New Roman" w:hAnsi="Times New Roman" w:cs="Times New Roman"/>
        </w:rPr>
        <w:t>.</w:t>
      </w:r>
    </w:p>
    <w:p w14:paraId="5744E236" w14:textId="4B0DA892" w:rsidR="005F7741" w:rsidRPr="005F7741" w:rsidRDefault="005F7741" w:rsidP="005F7741">
      <w:pPr>
        <w:spacing w:line="480" w:lineRule="auto"/>
        <w:rPr>
          <w:rFonts w:ascii="Times New Roman" w:hAnsi="Times New Roman" w:cs="Times New Roman"/>
        </w:rPr>
      </w:pPr>
      <w:r w:rsidRPr="005F7741">
        <w:rPr>
          <w:rFonts w:ascii="Times New Roman" w:hAnsi="Times New Roman" w:cs="Times New Roman"/>
        </w:rPr>
        <w:t>Stepwise selection variables for multivariate regression included a) age, b) weight-for-age z-score</w:t>
      </w:r>
      <w:r w:rsidR="00211BE7">
        <w:rPr>
          <w:rFonts w:ascii="Times New Roman" w:hAnsi="Times New Roman" w:cs="Times New Roman"/>
        </w:rPr>
        <w:t>.</w:t>
      </w:r>
    </w:p>
    <w:p w14:paraId="56CEEEF8" w14:textId="6608C2A7" w:rsidR="005F7741" w:rsidRPr="005F7741" w:rsidRDefault="005F7741" w:rsidP="005F7741">
      <w:pPr>
        <w:spacing w:line="480" w:lineRule="auto"/>
        <w:rPr>
          <w:rFonts w:ascii="Times New Roman" w:hAnsi="Times New Roman" w:cs="Times New Roman"/>
        </w:rPr>
      </w:pPr>
      <w:r w:rsidRPr="005F7741">
        <w:rPr>
          <w:rFonts w:ascii="Times New Roman" w:hAnsi="Times New Roman" w:cs="Times New Roman"/>
        </w:rPr>
        <w:t>LPS, lipopolysaccharide; I-FABP, intestinal fatty acid binding protein; IGF-1, insulin-like growth factor 1</w:t>
      </w:r>
      <w:r w:rsidR="00211BE7">
        <w:rPr>
          <w:rFonts w:ascii="Times New Roman" w:hAnsi="Times New Roman" w:cs="Times New Roman"/>
        </w:rPr>
        <w:t>.</w:t>
      </w:r>
    </w:p>
    <w:p w14:paraId="6A535AAA" w14:textId="77777777" w:rsidR="005F7741" w:rsidRPr="005F7741" w:rsidRDefault="005F7741" w:rsidP="005F7741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5F7741" w:rsidRPr="005F7741" w:rsidSect="005F77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741"/>
    <w:rsid w:val="00032A9F"/>
    <w:rsid w:val="0005593A"/>
    <w:rsid w:val="00071ACF"/>
    <w:rsid w:val="00071D15"/>
    <w:rsid w:val="000B65DA"/>
    <w:rsid w:val="000B6EBF"/>
    <w:rsid w:val="000C4B81"/>
    <w:rsid w:val="000C72AE"/>
    <w:rsid w:val="000D60F5"/>
    <w:rsid w:val="000E658D"/>
    <w:rsid w:val="00144CA2"/>
    <w:rsid w:val="00182E6A"/>
    <w:rsid w:val="00187826"/>
    <w:rsid w:val="001B09D6"/>
    <w:rsid w:val="001B323F"/>
    <w:rsid w:val="001C71CB"/>
    <w:rsid w:val="001F4075"/>
    <w:rsid w:val="001F7961"/>
    <w:rsid w:val="00211BE7"/>
    <w:rsid w:val="002152C7"/>
    <w:rsid w:val="00224A5F"/>
    <w:rsid w:val="00242B68"/>
    <w:rsid w:val="002B197C"/>
    <w:rsid w:val="002D3258"/>
    <w:rsid w:val="002D7E83"/>
    <w:rsid w:val="002F372D"/>
    <w:rsid w:val="003144B3"/>
    <w:rsid w:val="0032199C"/>
    <w:rsid w:val="00330905"/>
    <w:rsid w:val="00342EFC"/>
    <w:rsid w:val="00392DBC"/>
    <w:rsid w:val="003A1BD8"/>
    <w:rsid w:val="003C04D2"/>
    <w:rsid w:val="00425345"/>
    <w:rsid w:val="00470D74"/>
    <w:rsid w:val="004906A8"/>
    <w:rsid w:val="004A0760"/>
    <w:rsid w:val="004B563D"/>
    <w:rsid w:val="004E3ECA"/>
    <w:rsid w:val="004F52C2"/>
    <w:rsid w:val="00505004"/>
    <w:rsid w:val="00551277"/>
    <w:rsid w:val="00595A9E"/>
    <w:rsid w:val="005974D8"/>
    <w:rsid w:val="005A2D2B"/>
    <w:rsid w:val="005B428B"/>
    <w:rsid w:val="005F2A8F"/>
    <w:rsid w:val="005F7741"/>
    <w:rsid w:val="00604D2B"/>
    <w:rsid w:val="00614E20"/>
    <w:rsid w:val="0065184F"/>
    <w:rsid w:val="00696E74"/>
    <w:rsid w:val="006A168B"/>
    <w:rsid w:val="006A4618"/>
    <w:rsid w:val="006A4FA5"/>
    <w:rsid w:val="006C0F00"/>
    <w:rsid w:val="006C224C"/>
    <w:rsid w:val="006E7F84"/>
    <w:rsid w:val="006F638B"/>
    <w:rsid w:val="00703065"/>
    <w:rsid w:val="00727EC8"/>
    <w:rsid w:val="00762F8B"/>
    <w:rsid w:val="00792B83"/>
    <w:rsid w:val="00816EC1"/>
    <w:rsid w:val="008240C3"/>
    <w:rsid w:val="0084540D"/>
    <w:rsid w:val="0087177D"/>
    <w:rsid w:val="008D0AD4"/>
    <w:rsid w:val="008F2C5F"/>
    <w:rsid w:val="008F2EEE"/>
    <w:rsid w:val="0090502E"/>
    <w:rsid w:val="00922CCC"/>
    <w:rsid w:val="00944ED4"/>
    <w:rsid w:val="00952293"/>
    <w:rsid w:val="00974EC0"/>
    <w:rsid w:val="00982208"/>
    <w:rsid w:val="009B2509"/>
    <w:rsid w:val="009F0938"/>
    <w:rsid w:val="00A24B60"/>
    <w:rsid w:val="00A303A9"/>
    <w:rsid w:val="00A53881"/>
    <w:rsid w:val="00A626C8"/>
    <w:rsid w:val="00A65BDC"/>
    <w:rsid w:val="00A80A0A"/>
    <w:rsid w:val="00B239BC"/>
    <w:rsid w:val="00B45CDF"/>
    <w:rsid w:val="00B549E6"/>
    <w:rsid w:val="00B738B6"/>
    <w:rsid w:val="00BA26FD"/>
    <w:rsid w:val="00BA48C9"/>
    <w:rsid w:val="00BE63EC"/>
    <w:rsid w:val="00BF71A5"/>
    <w:rsid w:val="00C0222C"/>
    <w:rsid w:val="00C10197"/>
    <w:rsid w:val="00C175CB"/>
    <w:rsid w:val="00C52B20"/>
    <w:rsid w:val="00C76171"/>
    <w:rsid w:val="00C91167"/>
    <w:rsid w:val="00CA45F3"/>
    <w:rsid w:val="00DC4503"/>
    <w:rsid w:val="00DF0D2F"/>
    <w:rsid w:val="00DF2672"/>
    <w:rsid w:val="00DF63DC"/>
    <w:rsid w:val="00DF6A3A"/>
    <w:rsid w:val="00E1461E"/>
    <w:rsid w:val="00E26D24"/>
    <w:rsid w:val="00E3524B"/>
    <w:rsid w:val="00E41C15"/>
    <w:rsid w:val="00E548DE"/>
    <w:rsid w:val="00E81405"/>
    <w:rsid w:val="00ED5690"/>
    <w:rsid w:val="00F5361F"/>
    <w:rsid w:val="00F55395"/>
    <w:rsid w:val="00F57214"/>
    <w:rsid w:val="00F601E8"/>
    <w:rsid w:val="00F67D7D"/>
    <w:rsid w:val="00FA0AE6"/>
    <w:rsid w:val="00FD0044"/>
    <w:rsid w:val="00FD2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B76F6"/>
  <w15:chartTrackingRefBased/>
  <w15:docId w15:val="{A3059DB8-2698-1240-9536-4A2191830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Colt</dc:creator>
  <cp:keywords/>
  <dc:description/>
  <cp:lastModifiedBy>Susannah Colt</cp:lastModifiedBy>
  <cp:revision>2</cp:revision>
  <dcterms:created xsi:type="dcterms:W3CDTF">2022-05-25T14:58:00Z</dcterms:created>
  <dcterms:modified xsi:type="dcterms:W3CDTF">2022-05-25T14:58:00Z</dcterms:modified>
</cp:coreProperties>
</file>